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2074" w:rsidRPr="00F612B4" w:rsidRDefault="00DC4D70" w:rsidP="00DC4D70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b/>
        </w:rPr>
      </w:pPr>
      <w:r w:rsidRPr="00F612B4">
        <w:rPr>
          <w:b/>
          <w:noProof/>
          <w:lang w:val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50900</wp:posOffset>
            </wp:positionH>
            <wp:positionV relativeFrom="paragraph">
              <wp:posOffset>393168</wp:posOffset>
            </wp:positionV>
            <wp:extent cx="7346950" cy="7349490"/>
            <wp:effectExtent l="0" t="0" r="0" b="0"/>
            <wp:wrapTopAndBottom/>
            <wp:docPr id="1" name="Picture 0" descr="supporting information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information 2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346950" cy="7349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2074" w:rsidRPr="00F612B4">
        <w:rPr>
          <w:b/>
          <w:color w:val="000000"/>
          <w:sz w:val="28"/>
          <w:szCs w:val="28"/>
        </w:rPr>
        <w:t xml:space="preserve">Supporting information </w:t>
      </w:r>
      <w:r w:rsidR="000704BC" w:rsidRPr="00F612B4">
        <w:rPr>
          <w:b/>
          <w:color w:val="000000"/>
          <w:sz w:val="28"/>
          <w:szCs w:val="28"/>
        </w:rPr>
        <w:t>F</w:t>
      </w:r>
      <w:r w:rsidR="00A50015" w:rsidRPr="00F612B4">
        <w:rPr>
          <w:b/>
          <w:color w:val="000000"/>
          <w:sz w:val="28"/>
          <w:szCs w:val="28"/>
        </w:rPr>
        <w:t xml:space="preserve">igure </w:t>
      </w:r>
      <w:r w:rsidR="001A2074" w:rsidRPr="00F612B4">
        <w:rPr>
          <w:b/>
          <w:color w:val="000000"/>
          <w:sz w:val="28"/>
          <w:szCs w:val="28"/>
        </w:rPr>
        <w:t>2</w:t>
      </w:r>
    </w:p>
    <w:p w:rsidR="001A2074" w:rsidRPr="005D6C71" w:rsidRDefault="001A2074" w:rsidP="001A2074">
      <w:pPr>
        <w:spacing w:line="276" w:lineRule="auto"/>
      </w:pPr>
      <w:r w:rsidRPr="00F612B4">
        <w:rPr>
          <w:b/>
        </w:rPr>
        <w:t xml:space="preserve">Supporting information 2 (A-C): Omp25 and its variants suppress </w:t>
      </w:r>
      <w:r w:rsidR="001B0299" w:rsidRPr="00F612B4">
        <w:rPr>
          <w:b/>
        </w:rPr>
        <w:t xml:space="preserve">the </w:t>
      </w:r>
      <w:r w:rsidR="00B24AB5" w:rsidRPr="00F612B4">
        <w:rPr>
          <w:b/>
        </w:rPr>
        <w:t xml:space="preserve">production of </w:t>
      </w:r>
      <w:r w:rsidRPr="00F612B4">
        <w:rPr>
          <w:b/>
        </w:rPr>
        <w:t xml:space="preserve">pro-inflammatory cytokines induced </w:t>
      </w:r>
      <w:r w:rsidR="00B24AB5" w:rsidRPr="00F612B4">
        <w:rPr>
          <w:b/>
        </w:rPr>
        <w:t>by various TLR ligands</w:t>
      </w:r>
      <w:r w:rsidRPr="00F612B4">
        <w:rPr>
          <w:b/>
        </w:rPr>
        <w:t>.</w:t>
      </w:r>
      <w:r w:rsidRPr="00F612B4">
        <w:t xml:space="preserve"> </w:t>
      </w:r>
      <w:r w:rsidR="00B24AB5" w:rsidRPr="00F612B4">
        <w:t>RAW264.7 cells</w:t>
      </w:r>
      <w:r w:rsidRPr="00F612B4">
        <w:t xml:space="preserve"> were transfe</w:t>
      </w:r>
      <w:r w:rsidR="00B24AB5" w:rsidRPr="00F612B4">
        <w:t>ct</w:t>
      </w:r>
      <w:r w:rsidR="00EC3C88" w:rsidRPr="00F612B4">
        <w:t>ed with plasmids expressing MYC</w:t>
      </w:r>
      <w:r w:rsidRPr="00F612B4">
        <w:t>-Omp25 or its variants (500 ng) for 24 hours, followed by treatment with LPS (TLR4; 300 ng/ml) or Pam3</w:t>
      </w:r>
      <w:r w:rsidR="001B0299" w:rsidRPr="00F612B4">
        <w:t>-</w:t>
      </w:r>
      <w:r w:rsidRPr="00F612B4">
        <w:t>CSK4 (TLR2; 300 ng/ml) or ODN (TL</w:t>
      </w:r>
      <w:r w:rsidR="00B24AB5" w:rsidRPr="00F612B4">
        <w:t>R9; 1 µg/ml)</w:t>
      </w:r>
      <w:r w:rsidR="008A0A7F" w:rsidRPr="00F612B4">
        <w:t>.</w:t>
      </w:r>
      <w:r w:rsidR="00B24AB5" w:rsidRPr="00F612B4">
        <w:t xml:space="preserve"> </w:t>
      </w:r>
      <w:r w:rsidR="008A0A7F" w:rsidRPr="00F612B4">
        <w:t>Subsequently,</w:t>
      </w:r>
      <w:r w:rsidR="001B0299" w:rsidRPr="00F612B4">
        <w:t xml:space="preserve"> </w:t>
      </w:r>
      <w:r w:rsidR="008A0A7F" w:rsidRPr="00F612B4">
        <w:t>cells were harvested</w:t>
      </w:r>
      <w:r w:rsidR="001B0299" w:rsidRPr="00F612B4">
        <w:t>,</w:t>
      </w:r>
      <w:r w:rsidR="008A0A7F" w:rsidRPr="00F612B4">
        <w:t xml:space="preserve"> </w:t>
      </w:r>
      <w:r w:rsidR="00B24AB5" w:rsidRPr="00F612B4">
        <w:t xml:space="preserve">followed by RNA isolation and </w:t>
      </w:r>
      <w:r w:rsidR="00B24AB5" w:rsidRPr="00F612B4">
        <w:lastRenderedPageBreak/>
        <w:t xml:space="preserve">qPCR </w:t>
      </w:r>
      <w:r w:rsidR="001B0299" w:rsidRPr="00F612B4">
        <w:t xml:space="preserve">analysis </w:t>
      </w:r>
      <w:r w:rsidRPr="00F612B4">
        <w:t>to quantify the levels of TNF-α</w:t>
      </w:r>
      <w:r w:rsidR="00B24AB5" w:rsidRPr="00F612B4">
        <w:t>, IL-6</w:t>
      </w:r>
      <w:r w:rsidR="001B0299" w:rsidRPr="00F612B4">
        <w:t>,</w:t>
      </w:r>
      <w:r w:rsidR="00B24AB5" w:rsidRPr="00F612B4">
        <w:t xml:space="preserve"> and IFN-</w:t>
      </w:r>
      <w:r w:rsidR="00B24AB5" w:rsidRPr="00F612B4">
        <w:rPr>
          <w:rFonts w:ascii="Garamond" w:hAnsi="Garamond"/>
        </w:rPr>
        <w:t>γ</w:t>
      </w:r>
      <w:r w:rsidR="009B21F3" w:rsidRPr="00F612B4">
        <w:rPr>
          <w:rFonts w:ascii="Garamond" w:hAnsi="Garamond"/>
        </w:rPr>
        <w:t xml:space="preserve">. </w:t>
      </w:r>
      <w:r w:rsidR="009B21F3" w:rsidRPr="00F612B4">
        <w:rPr>
          <w:b/>
        </w:rPr>
        <w:t>(D-E)</w:t>
      </w:r>
      <w:r w:rsidR="009B21F3" w:rsidRPr="00F612B4">
        <w:t xml:space="preserve"> </w:t>
      </w:r>
      <w:r w:rsidR="009B21F3" w:rsidRPr="00F612B4">
        <w:rPr>
          <w:b/>
        </w:rPr>
        <w:t>Omp25 and its variants suppress LPS-induced production of pro-inflammatory cytokines in a dose-dependent manner.</w:t>
      </w:r>
      <w:r w:rsidR="009B21F3" w:rsidRPr="00F612B4">
        <w:t xml:space="preserve"> RAW264.7 cells were transfected with various concentrations (100, 250</w:t>
      </w:r>
      <w:r w:rsidR="001B0299" w:rsidRPr="00F612B4">
        <w:t>,</w:t>
      </w:r>
      <w:r w:rsidR="009B21F3" w:rsidRPr="00F612B4">
        <w:t xml:space="preserve"> and 500 ng) of plasmid expressing MYC-Omp25 or its variants for 24 hours, followed by inducing the transfected cells with LPS (300 ng/ml) for 5 hours. The levels of TNF-α and IL-6 were quantified by qPCR. (</w:t>
      </w:r>
      <w:r w:rsidR="009B21F3" w:rsidRPr="00F612B4">
        <w:rPr>
          <w:b/>
        </w:rPr>
        <w:t>F-</w:t>
      </w:r>
      <w:r w:rsidR="00B24AB5" w:rsidRPr="00F612B4">
        <w:rPr>
          <w:b/>
        </w:rPr>
        <w:t xml:space="preserve">G) </w:t>
      </w:r>
      <w:r w:rsidR="00EC3C88" w:rsidRPr="00F612B4">
        <w:rPr>
          <w:b/>
        </w:rPr>
        <w:t>Omp25</w:t>
      </w:r>
      <w:r w:rsidR="008A0A7F" w:rsidRPr="00F612B4">
        <w:rPr>
          <w:b/>
        </w:rPr>
        <w:t>d</w:t>
      </w:r>
      <w:r w:rsidR="00EC3C88" w:rsidRPr="00F612B4">
        <w:rPr>
          <w:b/>
        </w:rPr>
        <w:t xml:space="preserve"> overexpressed through lentivirus suppresses TLR-induced pro-inflammatory cytokines. </w:t>
      </w:r>
      <w:r w:rsidR="00B24AB5" w:rsidRPr="00F612B4">
        <w:t xml:space="preserve">RAW264.7 cells were </w:t>
      </w:r>
      <w:r w:rsidR="00EC3C88" w:rsidRPr="00F612B4">
        <w:t xml:space="preserve">transduced with </w:t>
      </w:r>
      <w:r w:rsidR="00B24AB5" w:rsidRPr="00F612B4">
        <w:t xml:space="preserve">lentiviral particles </w:t>
      </w:r>
      <w:r w:rsidR="001B0299" w:rsidRPr="00F612B4">
        <w:t xml:space="preserve">harboring </w:t>
      </w:r>
      <w:r w:rsidR="00B24AB5" w:rsidRPr="00F612B4">
        <w:t>Omp25</w:t>
      </w:r>
      <w:r w:rsidR="008A0A7F" w:rsidRPr="00F612B4">
        <w:t>d</w:t>
      </w:r>
      <w:r w:rsidR="00B24AB5" w:rsidRPr="00F612B4">
        <w:t xml:space="preserve"> or empty vector for 48 hours</w:t>
      </w:r>
      <w:r w:rsidR="00EC3C88" w:rsidRPr="00F612B4">
        <w:t>,</w:t>
      </w:r>
      <w:r w:rsidR="00B24AB5" w:rsidRPr="00F612B4">
        <w:t xml:space="preserve"> followed by induction with LPS (300 ng/ml), Pam3-CSK</w:t>
      </w:r>
      <w:r w:rsidR="00EC3C88" w:rsidRPr="00F612B4">
        <w:t>4</w:t>
      </w:r>
      <w:r w:rsidR="00B24AB5" w:rsidRPr="00F612B4">
        <w:t xml:space="preserve"> (300 ng/ml) </w:t>
      </w:r>
      <w:r w:rsidR="00EC3C88" w:rsidRPr="00F612B4">
        <w:t xml:space="preserve">or </w:t>
      </w:r>
      <w:r w:rsidR="00B24AB5" w:rsidRPr="00F612B4">
        <w:t xml:space="preserve">ODN (1 </w:t>
      </w:r>
      <w:proofErr w:type="spellStart"/>
      <w:r w:rsidR="00B24AB5" w:rsidRPr="00F612B4">
        <w:rPr>
          <w:rFonts w:ascii="Calibri" w:hAnsi="Calibri" w:cs="Calibri"/>
        </w:rPr>
        <w:t>μ</w:t>
      </w:r>
      <w:r w:rsidR="00B24AB5" w:rsidRPr="00F612B4">
        <w:t>g</w:t>
      </w:r>
      <w:proofErr w:type="spellEnd"/>
      <w:r w:rsidR="00B24AB5" w:rsidRPr="00F612B4">
        <w:t xml:space="preserve">/ml). Subsequently, cells were collected and levels of TNF-α and IL-6 were quantified </w:t>
      </w:r>
      <w:r w:rsidR="008A0A7F" w:rsidRPr="00F612B4">
        <w:t>by</w:t>
      </w:r>
      <w:r w:rsidR="00B24AB5" w:rsidRPr="00F612B4">
        <w:t xml:space="preserve"> qPCR</w:t>
      </w:r>
      <w:r w:rsidR="008A0A7F" w:rsidRPr="00F612B4">
        <w:t xml:space="preserve"> </w:t>
      </w:r>
      <w:r w:rsidR="00B24AB5" w:rsidRPr="00F612B4">
        <w:rPr>
          <w:b/>
        </w:rPr>
        <w:t>(H)</w:t>
      </w:r>
      <w:r w:rsidR="008A0A7F" w:rsidRPr="00F612B4">
        <w:rPr>
          <w:b/>
        </w:rPr>
        <w:t xml:space="preserve"> </w:t>
      </w:r>
      <w:r w:rsidR="00EC3C88" w:rsidRPr="00F612B4">
        <w:rPr>
          <w:b/>
        </w:rPr>
        <w:t xml:space="preserve">Recombinant </w:t>
      </w:r>
      <w:r w:rsidR="00B24AB5" w:rsidRPr="00F612B4">
        <w:rPr>
          <w:b/>
        </w:rPr>
        <w:t xml:space="preserve">MBP-Omp25 </w:t>
      </w:r>
      <w:r w:rsidR="00EC3C88" w:rsidRPr="00F612B4">
        <w:rPr>
          <w:b/>
        </w:rPr>
        <w:t>protein suppresses</w:t>
      </w:r>
      <w:r w:rsidR="00B24AB5" w:rsidRPr="00F612B4">
        <w:rPr>
          <w:b/>
        </w:rPr>
        <w:t xml:space="preserve"> the </w:t>
      </w:r>
      <w:r w:rsidR="001B0299" w:rsidRPr="00F612B4">
        <w:rPr>
          <w:b/>
        </w:rPr>
        <w:t xml:space="preserve">expression of </w:t>
      </w:r>
      <w:r w:rsidR="00EC3C88" w:rsidRPr="00F612B4">
        <w:rPr>
          <w:b/>
        </w:rPr>
        <w:t>TNF-</w:t>
      </w:r>
      <w:r w:rsidR="00EC3C88" w:rsidRPr="00F612B4">
        <w:rPr>
          <w:rFonts w:ascii="Calibri" w:hAnsi="Calibri" w:cs="Calibri"/>
          <w:b/>
        </w:rPr>
        <w:t>α</w:t>
      </w:r>
      <w:r w:rsidR="008A0A7F" w:rsidRPr="00F612B4">
        <w:rPr>
          <w:rFonts w:ascii="Calibri" w:hAnsi="Calibri" w:cs="Calibri"/>
          <w:b/>
        </w:rPr>
        <w:t xml:space="preserve"> </w:t>
      </w:r>
      <w:r w:rsidR="00EC3C88" w:rsidRPr="00F612B4">
        <w:rPr>
          <w:b/>
        </w:rPr>
        <w:t>in macrophages</w:t>
      </w:r>
      <w:r w:rsidR="00B24AB5" w:rsidRPr="00F612B4">
        <w:rPr>
          <w:b/>
        </w:rPr>
        <w:t>.</w:t>
      </w:r>
      <w:r w:rsidR="00B24AB5" w:rsidRPr="00F612B4">
        <w:t xml:space="preserve"> RAW264.7 cells </w:t>
      </w:r>
      <w:r w:rsidR="00EC3C88" w:rsidRPr="00F612B4">
        <w:t xml:space="preserve">were </w:t>
      </w:r>
      <w:r w:rsidR="00B24AB5" w:rsidRPr="00F612B4">
        <w:t>treated with</w:t>
      </w:r>
      <w:r w:rsidR="008A0A7F" w:rsidRPr="00F612B4">
        <w:t xml:space="preserve"> </w:t>
      </w:r>
      <w:r w:rsidR="00B24AB5" w:rsidRPr="00F612B4">
        <w:t>MBP-Omp25</w:t>
      </w:r>
      <w:r w:rsidR="008A0A7F" w:rsidRPr="00F612B4">
        <w:t>d</w:t>
      </w:r>
      <w:r w:rsidR="00EC3C88" w:rsidRPr="00F612B4">
        <w:t xml:space="preserve"> or MBP alone</w:t>
      </w:r>
      <w:r w:rsidR="00B24AB5" w:rsidRPr="00F612B4">
        <w:t xml:space="preserve"> for 3 hours, followed by induction with various TLR</w:t>
      </w:r>
      <w:r w:rsidR="008A0A7F" w:rsidRPr="00F612B4">
        <w:t xml:space="preserve"> </w:t>
      </w:r>
      <w:r w:rsidR="00EC3C88" w:rsidRPr="00F612B4">
        <w:t>ligands such as</w:t>
      </w:r>
      <w:r w:rsidR="00B24AB5" w:rsidRPr="00F612B4">
        <w:t xml:space="preserve"> LPS, Pam3-CSK</w:t>
      </w:r>
      <w:r w:rsidR="00EC3C88" w:rsidRPr="00F612B4">
        <w:t>4</w:t>
      </w:r>
      <w:r w:rsidR="00B24AB5" w:rsidRPr="00F612B4">
        <w:t xml:space="preserve"> and ODN. Subsequently</w:t>
      </w:r>
      <w:r w:rsidR="00EC3C88" w:rsidRPr="00F612B4">
        <w:t>, the</w:t>
      </w:r>
      <w:r w:rsidR="008A0A7F" w:rsidRPr="00F612B4">
        <w:t xml:space="preserve"> </w:t>
      </w:r>
      <w:r w:rsidR="00B24AB5" w:rsidRPr="00F612B4">
        <w:t xml:space="preserve">cells were </w:t>
      </w:r>
      <w:r w:rsidR="00EC3C88" w:rsidRPr="00F612B4">
        <w:t>harvested</w:t>
      </w:r>
      <w:r w:rsidR="00B24AB5" w:rsidRPr="00F612B4">
        <w:t xml:space="preserve"> and </w:t>
      </w:r>
      <w:r w:rsidR="00EC3C88" w:rsidRPr="00F612B4">
        <w:t xml:space="preserve">the levels of </w:t>
      </w:r>
      <w:r w:rsidR="00B24AB5" w:rsidRPr="00F612B4">
        <w:t>TNF-</w:t>
      </w:r>
      <w:r w:rsidR="00B24AB5" w:rsidRPr="00F612B4">
        <w:rPr>
          <w:rFonts w:ascii="Calibri" w:hAnsi="Calibri" w:cs="Calibri"/>
        </w:rPr>
        <w:t>α</w:t>
      </w:r>
      <w:r w:rsidR="008A0A7F" w:rsidRPr="00F612B4">
        <w:rPr>
          <w:rFonts w:ascii="Calibri" w:hAnsi="Calibri" w:cs="Calibri"/>
        </w:rPr>
        <w:t xml:space="preserve"> </w:t>
      </w:r>
      <w:r w:rsidR="00A57464" w:rsidRPr="00F612B4">
        <w:t xml:space="preserve">was </w:t>
      </w:r>
      <w:r w:rsidR="00B24AB5" w:rsidRPr="00F612B4">
        <w:t>quantified using qPCR</w:t>
      </w:r>
      <w:bookmarkStart w:id="0" w:name="_GoBack"/>
      <w:bookmarkEnd w:id="0"/>
    </w:p>
    <w:p w:rsidR="00B921A3" w:rsidRDefault="00B921A3"/>
    <w:sectPr w:rsidR="00B921A3" w:rsidSect="00B92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A2NTA0szQ3NzEwMLBU0lEKTi0uzszPAykwqQUAFs6KRywAAAA="/>
  </w:docVars>
  <w:rsids>
    <w:rsidRoot w:val="001A2074"/>
    <w:rsid w:val="000704BC"/>
    <w:rsid w:val="001A2074"/>
    <w:rsid w:val="001B0299"/>
    <w:rsid w:val="00464231"/>
    <w:rsid w:val="007A3C72"/>
    <w:rsid w:val="007A566C"/>
    <w:rsid w:val="007B3595"/>
    <w:rsid w:val="008A0A7F"/>
    <w:rsid w:val="009B21F3"/>
    <w:rsid w:val="00A50015"/>
    <w:rsid w:val="00A57464"/>
    <w:rsid w:val="00B24AB5"/>
    <w:rsid w:val="00B77E21"/>
    <w:rsid w:val="00B921A3"/>
    <w:rsid w:val="00DC4D70"/>
    <w:rsid w:val="00EC3C88"/>
    <w:rsid w:val="00F50FE2"/>
    <w:rsid w:val="00F612B4"/>
    <w:rsid w:val="00F928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63E8EBE-2DB8-4FA9-9622-E320C107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074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4A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AB5"/>
    <w:rPr>
      <w:rFonts w:ascii="Tahoma" w:eastAsia="Times New Roman" w:hAnsi="Tahoma" w:cs="Tahoma"/>
      <w:sz w:val="16"/>
      <w:szCs w:val="16"/>
      <w:lang w:val="en-US"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EC3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C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C88"/>
    <w:rPr>
      <w:rFonts w:ascii="Times New Roman" w:eastAsia="Times New Roman" w:hAnsi="Times New Roman" w:cs="Times New Roman"/>
      <w:sz w:val="20"/>
      <w:szCs w:val="20"/>
      <w:lang w:val="en-US" w:eastAsia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C88"/>
    <w:rPr>
      <w:rFonts w:ascii="Times New Roman" w:eastAsia="Times New Roman" w:hAnsi="Times New Roman" w:cs="Times New Roman"/>
      <w:b/>
      <w:bCs/>
      <w:sz w:val="20"/>
      <w:szCs w:val="20"/>
      <w:lang w:val="en-US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ta Roy Nandi</dc:creator>
  <cp:lastModifiedBy>varad</cp:lastModifiedBy>
  <cp:revision>10</cp:revision>
  <dcterms:created xsi:type="dcterms:W3CDTF">2023-06-23T12:52:00Z</dcterms:created>
  <dcterms:modified xsi:type="dcterms:W3CDTF">2023-06-24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577489f1ee4440f5b070793fe01adb423b05b58a1ae27cbdbca8495b26c039</vt:lpwstr>
  </property>
</Properties>
</file>